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3841A" w14:textId="77777777" w:rsidR="009029E1" w:rsidRPr="00D4645D" w:rsidRDefault="00D4645D">
      <w:pPr>
        <w:widowControl/>
        <w:jc w:val="center"/>
        <w:textAlignment w:val="center"/>
        <w:rPr>
          <w:rFonts w:ascii="Times New Roman" w:eastAsia="SimSun" w:hAnsi="Times New Roman" w:cs="Times New Roman"/>
          <w:b/>
          <w:sz w:val="24"/>
        </w:rPr>
      </w:pPr>
      <w:r w:rsidRPr="00D4645D">
        <w:rPr>
          <w:rFonts w:ascii="Times New Roman" w:eastAsia="SimSun" w:hAnsi="Times New Roman" w:cs="Times New Roman" w:hint="eastAsia"/>
          <w:b/>
          <w:sz w:val="24"/>
        </w:rPr>
        <w:t>Supplementary Table 2. Detailed clinical data and ACMG classification of patients with ITGV-BMF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40"/>
        <w:gridCol w:w="942"/>
        <w:gridCol w:w="2717"/>
        <w:gridCol w:w="1366"/>
        <w:gridCol w:w="2089"/>
        <w:gridCol w:w="1154"/>
        <w:gridCol w:w="1218"/>
        <w:gridCol w:w="908"/>
        <w:gridCol w:w="667"/>
        <w:gridCol w:w="556"/>
        <w:gridCol w:w="877"/>
        <w:gridCol w:w="824"/>
      </w:tblGrid>
      <w:tr w:rsidR="00D4645D" w:rsidRPr="00D4645D" w14:paraId="253BB437" w14:textId="77777777">
        <w:trPr>
          <w:trHeight w:val="737"/>
        </w:trPr>
        <w:tc>
          <w:tcPr>
            <w:tcW w:w="2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9EE9EC6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atient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ID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1DBB660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e diagnosed with thrombocytopenia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 years</w:t>
            </w:r>
          </w:p>
        </w:tc>
        <w:tc>
          <w:tcPr>
            <w:tcW w:w="9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D0B50A" w14:textId="77777777" w:rsidR="009029E1" w:rsidRPr="00D4645D" w:rsidRDefault="00D4645D">
            <w:pPr>
              <w:widowControl/>
              <w:textAlignment w:val="top"/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 xml:space="preserve">Germline 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Variants</w:t>
            </w: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 xml:space="preserve"> </w:t>
            </w:r>
            <w:proofErr w:type="spellStart"/>
            <w:proofErr w:type="gramStart"/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type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,VAF</w:t>
            </w:r>
            <w:proofErr w:type="spellEnd"/>
            <w:proofErr w:type="gramEnd"/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%</w:t>
            </w:r>
          </w:p>
          <w:p w14:paraId="29E17885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 xml:space="preserve">/ </w:t>
            </w:r>
            <w:r w:rsidRPr="00D4645D">
              <w:rPr>
                <w:rStyle w:val="font41"/>
                <w:rFonts w:eastAsia="SimSun"/>
                <w:color w:val="auto"/>
                <w:sz w:val="24"/>
                <w:szCs w:val="24"/>
                <w:lang w:bidi="ar"/>
              </w:rPr>
              <w:t>Clinical interpretation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350E91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Germline VAF (%)</w:t>
            </w: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 xml:space="preserve">/ </w:t>
            </w:r>
            <w:r w:rsidRPr="00D4645D">
              <w:rPr>
                <w:rStyle w:val="font41"/>
                <w:rFonts w:eastAsia="SimSun"/>
                <w:color w:val="auto"/>
                <w:sz w:val="24"/>
                <w:szCs w:val="24"/>
                <w:lang w:bidi="ar"/>
              </w:rPr>
              <w:t xml:space="preserve">Clinical </w:t>
            </w:r>
            <w:r w:rsidRPr="00D4645D">
              <w:rPr>
                <w:rStyle w:val="font41"/>
                <w:rFonts w:eastAsia="SimSun"/>
                <w:color w:val="auto"/>
                <w:sz w:val="24"/>
                <w:szCs w:val="24"/>
                <w:lang w:bidi="ar"/>
              </w:rPr>
              <w:t>interpretation</w:t>
            </w: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5A64FB" w14:textId="77777777" w:rsidR="009029E1" w:rsidRPr="00D4645D" w:rsidRDefault="00D4645D">
            <w:pPr>
              <w:widowControl/>
              <w:textAlignment w:val="top"/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F</w:t>
            </w: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requency in the population group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8635DB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Somatic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 xml:space="preserve"> m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utati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on type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FB6304" w14:textId="77777777" w:rsidR="009029E1" w:rsidRPr="00D4645D" w:rsidRDefault="00D4645D">
            <w:pPr>
              <w:widowControl/>
              <w:textAlignment w:val="top"/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Somatic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 xml:space="preserve"> VAF (%)</w:t>
            </w:r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F73CF4" w14:textId="77777777" w:rsidR="009029E1" w:rsidRPr="00D4645D" w:rsidRDefault="00D4645D">
            <w:pPr>
              <w:widowControl/>
              <w:textAlignment w:val="top"/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</w:pPr>
            <w:r w:rsidRPr="00D4645D">
              <w:rPr>
                <w:rFonts w:ascii="Times New Roman" w:eastAsia="DengXian" w:hAnsi="Times New Roman" w:cs="Times New Roman" w:hint="eastAsia"/>
                <w:sz w:val="24"/>
              </w:rPr>
              <w:t>L</w:t>
            </w:r>
            <w:r w:rsidRPr="00D4645D">
              <w:rPr>
                <w:rFonts w:ascii="Times New Roman" w:eastAsia="DengXian" w:hAnsi="Times New Roman" w:cs="Times New Roman"/>
                <w:sz w:val="24"/>
              </w:rPr>
              <w:t>ist of previous therapies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35379E" w14:textId="77777777" w:rsidR="009029E1" w:rsidRPr="00D4645D" w:rsidRDefault="00D4645D">
            <w:pPr>
              <w:widowControl/>
              <w:textAlignment w:val="top"/>
              <w:rPr>
                <w:rFonts w:ascii="Times New Roman" w:eastAsia="DengXian" w:hAnsi="Times New Roman" w:cs="Times New Roman"/>
                <w:sz w:val="24"/>
              </w:rPr>
            </w:pPr>
            <w:r w:rsidRPr="00D4645D">
              <w:rPr>
                <w:rFonts w:ascii="Times New Roman" w:eastAsia="DengXian" w:hAnsi="Times New Roman" w:cs="Times New Roman" w:hint="eastAsia"/>
                <w:sz w:val="24"/>
              </w:rPr>
              <w:t>Effective Medication</w:t>
            </w:r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39D07E" w14:textId="77777777" w:rsidR="009029E1" w:rsidRPr="00D4645D" w:rsidRDefault="00D4645D">
            <w:pPr>
              <w:widowControl/>
              <w:textAlignment w:val="top"/>
              <w:rPr>
                <w:rFonts w:ascii="Times New Roman" w:eastAsia="DengXi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outcome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899EA6" w14:textId="77777777" w:rsidR="009029E1" w:rsidRPr="00D4645D" w:rsidRDefault="00D4645D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Updated </w:t>
            </w:r>
            <w:r w:rsidRPr="00D4645D">
              <w:rPr>
                <w:rFonts w:ascii="Times New Roman" w:hAnsi="Times New Roman" w:cs="Times New Roman"/>
                <w:sz w:val="24"/>
              </w:rPr>
              <w:t>di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agnosis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D4645D">
              <w:rPr>
                <w:rFonts w:ascii="Times New Roman" w:hAnsi="Times New Roman" w:cs="Times New Roman"/>
                <w:sz w:val="24"/>
              </w:rPr>
              <w:t>AA=</w:t>
            </w:r>
            <w:proofErr w:type="gramStart"/>
            <w:r w:rsidRPr="00D4645D">
              <w:rPr>
                <w:rFonts w:ascii="Times New Roman" w:hAnsi="Times New Roman" w:cs="Times New Roman"/>
                <w:sz w:val="24"/>
              </w:rPr>
              <w:t>1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/>
                <w:sz w:val="24"/>
              </w:rPr>
              <w:t>MDS</w:t>
            </w:r>
            <w:proofErr w:type="gramEnd"/>
            <w:r w:rsidRPr="00D4645D">
              <w:rPr>
                <w:rFonts w:ascii="Times New Roman" w:hAnsi="Times New Roman" w:cs="Times New Roman"/>
                <w:sz w:val="24"/>
              </w:rPr>
              <w:t>=2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48A342" w14:textId="77777777" w:rsidR="009029E1" w:rsidRPr="00D4645D" w:rsidRDefault="00D4645D">
            <w:pPr>
              <w:widowControl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Follow-up time from initial diagnosis to disease transformation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years </w:t>
            </w:r>
          </w:p>
        </w:tc>
      </w:tr>
      <w:tr w:rsidR="00D4645D" w:rsidRPr="00D4645D" w14:paraId="60D9455B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08DF3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0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9D131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ABF47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NAJC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,c.1879C&gt;T,p.R627C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21EB" w14:textId="77777777" w:rsidR="009029E1" w:rsidRPr="00D4645D" w:rsidRDefault="00D4645D">
            <w:pPr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 w:hint="eastAsia"/>
                <w:sz w:val="24"/>
              </w:rPr>
              <w:t>30%</w:t>
            </w:r>
          </w:p>
          <w:p w14:paraId="5EA54DB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thogeni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CD22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NAJC21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0.002(KG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87BD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76C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F6C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G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Cs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 D</w:t>
            </w:r>
            <w:r w:rsidRPr="00D4645D">
              <w:rPr>
                <w:rFonts w:ascii="Times New Roman" w:hAnsi="Times New Roman" w:cs="Times New Roman"/>
                <w:sz w:val="24"/>
              </w:rPr>
              <w:t>anazol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H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E9C9B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CC80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CCB9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6F0CB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6.8</w:t>
            </w:r>
          </w:p>
        </w:tc>
      </w:tr>
      <w:tr w:rsidR="00D4645D" w:rsidRPr="00D4645D" w14:paraId="6ADAFE35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0E7B5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5888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52714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DX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1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,c.656G&gt;C,p.R219P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8566F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6.47%</w:t>
            </w:r>
          </w:p>
          <w:p w14:paraId="73DBAA3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thogeni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40CAD" w14:textId="77777777" w:rsidR="009029E1" w:rsidRPr="00D4645D" w:rsidRDefault="00D4645D">
            <w:pPr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DX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1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A0AF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7F8B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01E2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Watch and wait</w:t>
            </w:r>
            <w:r w:rsidRPr="00D4645D">
              <w:rPr>
                <w:rFonts w:ascii="Times New Roman" w:hAnsi="Times New Roman" w:cs="Times New Roman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D4645D">
              <w:rPr>
                <w:rFonts w:ascii="Times New Roman" w:hAnsi="Times New Roman" w:cs="Times New Roman"/>
                <w:sz w:val="24"/>
              </w:rPr>
              <w:t>anazol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CHM, </w:t>
            </w:r>
            <w:r w:rsidRPr="00D4645D">
              <w:rPr>
                <w:rFonts w:ascii="Times New Roman" w:hAnsi="Times New Roman" w:cs="Times New Roman"/>
                <w:sz w:val="24"/>
              </w:rPr>
              <w:t>TPO-R</w:t>
            </w:r>
            <w:r w:rsidRPr="00D4645D">
              <w:rPr>
                <w:rFonts w:ascii="Times New Roman" w:hAnsi="Times New Roman" w:cs="Times New Roman"/>
                <w:sz w:val="24"/>
              </w:rPr>
              <w:lastRenderedPageBreak/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5243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lastRenderedPageBreak/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262F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402D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56EA7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D4645D" w:rsidRPr="00D4645D" w14:paraId="66BAD925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1FCD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E39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81C20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P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3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,c.215C&gt;G,p.P72R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93310" w14:textId="77777777" w:rsidR="009029E1" w:rsidRPr="00D4645D" w:rsidRDefault="00D4645D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7.44%</w:t>
            </w:r>
          </w:p>
          <w:p w14:paraId="336FDEA1" w14:textId="77777777" w:rsidR="009029E1" w:rsidRPr="00D4645D" w:rsidRDefault="00D4645D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thogeni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F7D5" w14:textId="77777777" w:rsidR="009029E1" w:rsidRPr="00D4645D" w:rsidRDefault="00D4645D">
            <w:pPr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P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3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49CD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TET2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/>
                <w:sz w:val="24"/>
              </w:rPr>
              <w:t>TP53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/>
                <w:sz w:val="24"/>
              </w:rPr>
              <w:t>SH2B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0A7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Unavailabl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01A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GCs, 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rhTPO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9D516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Cs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+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rhTPO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7B2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C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614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8426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4645D" w:rsidRPr="00D4645D" w14:paraId="6AFD4812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9022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F3820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CFC1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CI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.1111A&gt;G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.S371G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  <w:t>RAD51C,exon6,c.862A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gt;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G,p.T288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B2CB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8.89%</w:t>
            </w:r>
          </w:p>
          <w:p w14:paraId="789E9A6E" w14:textId="77777777" w:rsidR="009029E1" w:rsidRPr="00D4645D" w:rsidRDefault="00D4645D">
            <w:pP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Conflicting</w:t>
            </w:r>
          </w:p>
          <w:p w14:paraId="2C381AE1" w14:textId="77777777" w:rsidR="009029E1" w:rsidRPr="00D4645D" w:rsidRDefault="00D4645D">
            <w:pPr>
              <w:rPr>
                <w:rStyle w:val="font51"/>
                <w:rFonts w:ascii="Times New Roman" w:hAnsi="Times New Roman" w:cs="Times New Roman" w:hint="default"/>
                <w:i w:val="0"/>
                <w:iCs w:val="0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i w:val="0"/>
                <w:iCs w:val="0"/>
                <w:color w:val="auto"/>
                <w:sz w:val="24"/>
                <w:szCs w:val="24"/>
                <w:lang w:bidi="ar"/>
              </w:rPr>
              <w:t>51.4%</w:t>
            </w:r>
          </w:p>
          <w:p w14:paraId="210FD927" w14:textId="77777777" w:rsidR="009029E1" w:rsidRPr="00D4645D" w:rsidRDefault="00D4645D">
            <w:pPr>
              <w:rPr>
                <w:rStyle w:val="font51"/>
                <w:rFonts w:ascii="Times New Roman" w:hAnsi="Times New Roman" w:cs="Times New Roman" w:hint="default"/>
                <w:i w:val="0"/>
                <w:iCs w:val="0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FBCDA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F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ANCI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199681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KG)</w:t>
            </w:r>
          </w:p>
          <w:p w14:paraId="0B0E330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AD51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B129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1EBB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32D0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GCs, CHM,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50DB1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FD94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C193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6F0D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D4645D" w:rsidRPr="00D4645D" w14:paraId="335F5B0A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B2FAB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53D6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872F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AT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,c.1957G&gt;A,p.V653I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CAAD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2.86%</w:t>
            </w:r>
          </w:p>
          <w:p w14:paraId="42E57EB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961B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TAT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C0218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BCO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R,</w:t>
            </w:r>
          </w:p>
          <w:p w14:paraId="4B9A031C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CEBPA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/>
                <w:sz w:val="24"/>
              </w:rPr>
              <w:t>ARID1</w:t>
            </w:r>
            <w:proofErr w:type="gramStart"/>
            <w:r w:rsidRPr="00D4645D">
              <w:rPr>
                <w:rFonts w:ascii="Times New Roman" w:hAnsi="Times New Roman" w:cs="Times New Roman"/>
                <w:sz w:val="24"/>
              </w:rPr>
              <w:t>B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/>
                <w:sz w:val="24"/>
              </w:rPr>
              <w:t>RUNX</w:t>
            </w:r>
            <w:proofErr w:type="gramEnd"/>
            <w:r w:rsidRPr="00D4645D">
              <w:rPr>
                <w:rFonts w:ascii="Times New Roman" w:hAnsi="Times New Roman" w:cs="Times New Roman"/>
                <w:sz w:val="24"/>
              </w:rPr>
              <w:t>1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BA40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14.2%</w:t>
            </w:r>
          </w:p>
          <w:p w14:paraId="68C4A81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39.3%</w:t>
            </w:r>
          </w:p>
          <w:p w14:paraId="700DD69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6.2%</w:t>
            </w:r>
          </w:p>
          <w:p w14:paraId="6CEBE778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7.9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F618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Watch and wait</w:t>
            </w:r>
            <w:r w:rsidRPr="00D4645D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GCs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165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FEA3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4186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B8F8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1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D4645D" w:rsidRPr="00D4645D" w14:paraId="44ADBAD5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EF92D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F30D7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625F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RCC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,c.389-1G&gt;A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FANCE,exon2,c.C743A,p.A248E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  <w:t>SLX4,exon7,c.G1442A,p.R481Q</w:t>
            </w: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C30E1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50.89%</w:t>
            </w:r>
          </w:p>
          <w:p w14:paraId="124F930A" w14:textId="77777777" w:rsidR="009029E1" w:rsidRPr="00D4645D" w:rsidRDefault="00D4645D">
            <w:pPr>
              <w:widowControl/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  <w:p w14:paraId="2C4D4D50" w14:textId="77777777" w:rsidR="009029E1" w:rsidRPr="00D4645D" w:rsidRDefault="00D4645D">
            <w:pPr>
              <w:widowControl/>
              <w:rPr>
                <w:rStyle w:val="font51"/>
                <w:rFonts w:ascii="Times New Roman" w:hAnsi="Times New Roman" w:cs="Times New Roman" w:hint="default"/>
                <w:i w:val="0"/>
                <w:iCs w:val="0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i w:val="0"/>
                <w:iCs w:val="0"/>
                <w:color w:val="auto"/>
                <w:sz w:val="24"/>
                <w:szCs w:val="24"/>
                <w:lang w:bidi="ar"/>
              </w:rPr>
              <w:t>43.65%</w:t>
            </w:r>
          </w:p>
          <w:p w14:paraId="4B734309" w14:textId="77777777" w:rsidR="009029E1" w:rsidRPr="00D4645D" w:rsidRDefault="00D4645D">
            <w:pPr>
              <w:widowControl/>
              <w:rPr>
                <w:rStyle w:val="font51"/>
                <w:rFonts w:ascii="Times New Roman" w:hAnsi="Times New Roman" w:cs="Times New Roman" w:hint="default"/>
                <w:i w:val="0"/>
                <w:iCs w:val="0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  <w:p w14:paraId="5694C6F6" w14:textId="77777777" w:rsidR="009029E1" w:rsidRPr="00D4645D" w:rsidRDefault="00D4645D">
            <w:pPr>
              <w:widowControl/>
              <w:rPr>
                <w:rStyle w:val="font51"/>
                <w:rFonts w:ascii="Times New Roman" w:hAnsi="Times New Roman" w:cs="Times New Roman" w:hint="default"/>
                <w:i w:val="0"/>
                <w:iCs w:val="0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i w:val="0"/>
                <w:iCs w:val="0"/>
                <w:color w:val="auto"/>
                <w:sz w:val="24"/>
                <w:szCs w:val="24"/>
                <w:lang w:bidi="ar"/>
              </w:rPr>
              <w:t>51.47%</w:t>
            </w:r>
          </w:p>
          <w:p w14:paraId="752139FA" w14:textId="77777777" w:rsidR="009029E1" w:rsidRPr="00D4645D" w:rsidRDefault="00D4645D">
            <w:pPr>
              <w:widowControl/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  <w:p w14:paraId="03E0A76B" w14:textId="77777777" w:rsidR="009029E1" w:rsidRPr="00D4645D" w:rsidRDefault="009029E1">
            <w:pPr>
              <w:widowControl/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620A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ERCC</w:t>
            </w:r>
            <w:proofErr w:type="gramStart"/>
            <w:r w:rsidRPr="00D4645D">
              <w:rPr>
                <w:rFonts w:ascii="Times New Roman" w:hAnsi="Times New Roman" w:cs="Times New Roman" w:hint="eastAsia"/>
                <w:sz w:val="24"/>
              </w:rPr>
              <w:t>4:-</w:t>
            </w:r>
            <w:proofErr w:type="gramEnd"/>
          </w:p>
          <w:p w14:paraId="4E96108C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sz w:val="24"/>
                <w:lang w:bidi="ar"/>
              </w:rPr>
              <w:t>FANCE</w:t>
            </w:r>
            <w:r w:rsidRPr="00D4645D"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:-</w:t>
            </w:r>
            <w:proofErr w:type="gramEnd"/>
          </w:p>
          <w:p w14:paraId="4448BB61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SLX4:</w:t>
            </w:r>
            <w:r w:rsidRPr="00D4645D">
              <w:rPr>
                <w:rFonts w:ascii="Times New Roman" w:hAnsi="Times New Roman" w:cs="Times New Roman"/>
                <w:sz w:val="24"/>
              </w:rPr>
              <w:t>0.0002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(KG)</w:t>
            </w:r>
          </w:p>
          <w:p w14:paraId="7F9BD9AB" w14:textId="77777777" w:rsidR="009029E1" w:rsidRPr="00D4645D" w:rsidRDefault="009029E1">
            <w:pPr>
              <w:widowControl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CB168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E94DE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5194B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GCs</w:t>
            </w:r>
            <w:r w:rsidRPr="00D4645D">
              <w:rPr>
                <w:rFonts w:ascii="Times New Roman" w:hAnsi="Times New Roman" w:cs="Times New Roman"/>
                <w:sz w:val="24"/>
              </w:rPr>
              <w:t>, TPO-RA, T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AE6A1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3C7A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ED7E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DE9D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D4645D" w:rsidRPr="00D4645D" w14:paraId="00DBC0F2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F3C3A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lastRenderedPageBreak/>
              <w:t>P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E5B4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D2C5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LX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,c.2776T&gt;C,p.C926R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08A1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5.80%</w:t>
            </w:r>
          </w:p>
          <w:p w14:paraId="71618CF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79C8A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SLX4:</w:t>
            </w:r>
            <w:r w:rsidRPr="00D4645D">
              <w:rPr>
                <w:rFonts w:ascii="Times New Roman" w:hAnsi="Times New Roman" w:cs="Times New Roman"/>
                <w:sz w:val="24"/>
              </w:rPr>
              <w:t>0.000199681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(KG)</w:t>
            </w:r>
          </w:p>
          <w:p w14:paraId="628B185A" w14:textId="77777777" w:rsidR="009029E1" w:rsidRPr="00D4645D" w:rsidRDefault="009029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9D29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BCO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E97C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24.6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EDB7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GCs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+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/>
                <w:sz w:val="24"/>
              </w:rPr>
              <w:t>Azathioprin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895AB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276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8C8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D8EA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4645D" w:rsidRPr="00D4645D" w14:paraId="115E82E8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07A86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90A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72B6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LM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,c.2515A&gt;G,p.K839E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  <w:r w:rsidRPr="00D4645D"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BRIP1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,exon8,c.1018C&gt;T,p.L340F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  <w:r w:rsidRPr="00D4645D"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CHEK1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,exon1,c.99G&gt;C,p.W33C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RCC2,exon8,c.691G&gt;A,p.V231M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579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54.40%</w:t>
            </w:r>
          </w:p>
          <w:p w14:paraId="309CB723" w14:textId="77777777" w:rsidR="009029E1" w:rsidRPr="00D4645D" w:rsidRDefault="00D4645D">
            <w:pP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thogenic</w:t>
            </w:r>
          </w:p>
          <w:p w14:paraId="518791B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6.20%</w:t>
            </w:r>
          </w:p>
          <w:p w14:paraId="70BC6E6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  <w:p w14:paraId="466DBAE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1.7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%</w:t>
            </w:r>
          </w:p>
          <w:p w14:paraId="060F06D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thogenic</w:t>
            </w:r>
          </w:p>
          <w:p w14:paraId="76115C4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4.4%</w:t>
            </w:r>
          </w:p>
          <w:p w14:paraId="3C8F626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thogeni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88048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BLM:</w:t>
            </w:r>
            <w:r w:rsidRPr="00D4645D">
              <w:rPr>
                <w:rFonts w:ascii="Times New Roman" w:hAnsi="Times New Roman" w:cs="Times New Roman"/>
                <w:sz w:val="24"/>
              </w:rPr>
              <w:t>0.000173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ExAC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  <w:p w14:paraId="3C2F53BC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BRIP1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016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ExAC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  <w:p w14:paraId="6BC21368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CHEK</w:t>
            </w:r>
            <w:proofErr w:type="gramStart"/>
            <w:r w:rsidRPr="00D4645D">
              <w:rPr>
                <w:rFonts w:ascii="Times New Roman" w:hAnsi="Times New Roman" w:cs="Times New Roman"/>
                <w:sz w:val="24"/>
              </w:rPr>
              <w:t>1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:-</w:t>
            </w:r>
            <w:proofErr w:type="gramEnd"/>
          </w:p>
          <w:p w14:paraId="71793EEA" w14:textId="77777777" w:rsidR="009029E1" w:rsidRPr="00D4645D" w:rsidRDefault="00D4645D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ERCC2:</w:t>
            </w:r>
            <w:r w:rsidRPr="00D4645D">
              <w:rPr>
                <w:rFonts w:ascii="Times New Roman" w:hAnsi="Times New Roman" w:cs="Times New Roman"/>
                <w:sz w:val="24"/>
              </w:rPr>
              <w:t>0.000126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ExAC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, 0.000128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gnomAD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  <w:p w14:paraId="1621E5E5" w14:textId="77777777" w:rsidR="009029E1" w:rsidRPr="00D4645D" w:rsidRDefault="009029E1">
            <w:pPr>
              <w:widowControl/>
              <w:rPr>
                <w:rFonts w:ascii="Times New Roman"/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DDFF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ABL1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/>
                <w:sz w:val="24"/>
              </w:rPr>
              <w:t>BLM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KMT2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512A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49.70%</w:t>
            </w:r>
          </w:p>
          <w:p w14:paraId="09C6B9A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49.10%</w:t>
            </w:r>
          </w:p>
          <w:p w14:paraId="081FDF49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4.10%</w:t>
            </w:r>
          </w:p>
          <w:p w14:paraId="02FAEBA3" w14:textId="77777777" w:rsidR="009029E1" w:rsidRPr="00D4645D" w:rsidRDefault="009029E1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  <w:p w14:paraId="61AB2629" w14:textId="77777777" w:rsidR="009029E1" w:rsidRPr="00D4645D" w:rsidRDefault="009029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68F68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IVIG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GCs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3FAE6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Cs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+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PO-RA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1B64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CR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relaps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764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61D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4645D" w:rsidRPr="00D4645D" w14:paraId="700772ED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20311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9DA91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CF05C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M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7,c.8377C&gt;A,p.P2793T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A6088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8.1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%</w:t>
            </w:r>
          </w:p>
          <w:p w14:paraId="26D4E437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thogeni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421D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M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C725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BCOR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gramStart"/>
            <w:r w:rsidRPr="00D4645D">
              <w:rPr>
                <w:rFonts w:ascii="Times New Roman" w:hAnsi="Times New Roman" w:cs="Times New Roman"/>
                <w:sz w:val="24"/>
              </w:rPr>
              <w:t>CEBPA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 </w:t>
            </w:r>
            <w:r w:rsidRPr="00D4645D">
              <w:rPr>
                <w:rFonts w:ascii="Times New Roman" w:hAnsi="Times New Roman" w:cs="Times New Roman"/>
                <w:sz w:val="24"/>
              </w:rPr>
              <w:t>RB</w:t>
            </w:r>
            <w:proofErr w:type="gramEnd"/>
            <w:r w:rsidRPr="00D4645D">
              <w:rPr>
                <w:rFonts w:ascii="Times New Roman" w:hAnsi="Times New Roman" w:cs="Times New Roman"/>
                <w:sz w:val="24"/>
              </w:rPr>
              <w:t>1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/>
                <w:sz w:val="24"/>
              </w:rPr>
              <w:t>TNFAIP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F38C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.00%</w:t>
            </w:r>
          </w:p>
          <w:p w14:paraId="306D0B2C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.50%</w:t>
            </w:r>
          </w:p>
          <w:p w14:paraId="4AB5EE6D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8.10%</w:t>
            </w:r>
          </w:p>
          <w:p w14:paraId="7B18B94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9.50%</w:t>
            </w:r>
          </w:p>
          <w:p w14:paraId="1C52FB7E" w14:textId="77777777" w:rsidR="009029E1" w:rsidRPr="00D4645D" w:rsidRDefault="009029E1">
            <w:pPr>
              <w:widowControl/>
              <w:rPr>
                <w:sz w:val="24"/>
              </w:rPr>
            </w:pPr>
          </w:p>
          <w:p w14:paraId="5AC6C9ED" w14:textId="77777777" w:rsidR="009029E1" w:rsidRPr="00D4645D" w:rsidRDefault="009029E1">
            <w:pPr>
              <w:widowControl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F277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GCs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CH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926C7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PO-R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AA3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0CFF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284E7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</w:tr>
      <w:tr w:rsidR="00D4645D" w:rsidRPr="00D4645D" w14:paraId="0B09478D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DE527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5E0A2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30A12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CA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,exon</w:t>
            </w:r>
            <w:proofErr w:type="gramEnd"/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40,c.3973G&gt;A,p.D1325N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A247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7.4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%</w:t>
            </w:r>
          </w:p>
          <w:p w14:paraId="78791E0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C207D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CA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-</w:t>
            </w:r>
            <w:proofErr w:type="gramEnd"/>
          </w:p>
          <w:p w14:paraId="744F3939" w14:textId="77777777" w:rsidR="009029E1" w:rsidRPr="00D4645D" w:rsidRDefault="009029E1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029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KMT2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3D02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41.00%</w:t>
            </w:r>
          </w:p>
          <w:p w14:paraId="2CF0CFCB" w14:textId="77777777" w:rsidR="009029E1" w:rsidRPr="00D4645D" w:rsidRDefault="009029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F74F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GCs</w:t>
            </w:r>
            <w:r w:rsidRPr="00D4645D">
              <w:rPr>
                <w:rFonts w:ascii="Times New Roman" w:hAnsi="Times New Roman" w:cs="Times New Roman"/>
                <w:sz w:val="24"/>
              </w:rPr>
              <w:t>, TU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CH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84DCF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6F5A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FF5A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9A56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D4645D" w:rsidRPr="00D4645D" w14:paraId="45E80D0F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24EA8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lastRenderedPageBreak/>
              <w:t>P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785AF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0437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CC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,c.1000C&gt;T,p.R334W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  <w:t>SLX4,exon15,c.5248_5249delinsTT,p.A1750L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37E89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8.20%</w:t>
            </w:r>
          </w:p>
          <w:p w14:paraId="484085AB" w14:textId="77777777" w:rsidR="009029E1" w:rsidRPr="00D4645D" w:rsidRDefault="00D4645D">
            <w:pPr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thogenic</w:t>
            </w:r>
          </w:p>
          <w:p w14:paraId="16B1DC11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1.50%</w:t>
            </w:r>
          </w:p>
          <w:p w14:paraId="1B166EF3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E9E4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CC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0.000118(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ExAC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  <w:p w14:paraId="08A99DBC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SLX</w:t>
            </w:r>
            <w:proofErr w:type="gramStart"/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4</w:t>
            </w:r>
            <w:r w:rsidRPr="00D4645D">
              <w:rPr>
                <w:rStyle w:val="font0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: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E949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BCO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CCFB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1.87%</w:t>
            </w:r>
          </w:p>
          <w:p w14:paraId="6D176C04" w14:textId="77777777" w:rsidR="009029E1" w:rsidRPr="00D4645D" w:rsidRDefault="009029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A534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Watch and wait</w:t>
            </w:r>
            <w:r w:rsidRPr="00D4645D">
              <w:rPr>
                <w:rFonts w:ascii="Times New Roman" w:hAnsi="Times New Roman" w:cs="Times New Roman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danazol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C8E0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3019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2C4F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FF4BB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3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.17</w:t>
            </w:r>
          </w:p>
        </w:tc>
      </w:tr>
      <w:tr w:rsidR="00D4645D" w:rsidRPr="00D4645D" w14:paraId="4038B65F" w14:textId="77777777">
        <w:trPr>
          <w:trHeight w:val="929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3F73D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2658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56A8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RCA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,c.6325G&gt;A,p.V2109I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A6B9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55.2%</w:t>
            </w:r>
          </w:p>
          <w:p w14:paraId="7E36CD9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likely benig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534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BRCA2:0.000275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ExAC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,0.000233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gnomAD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6631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TET2, CREBB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714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49.40%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</w:p>
          <w:p w14:paraId="068DD1B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49.30%</w:t>
            </w:r>
          </w:p>
          <w:p w14:paraId="5804B2B2" w14:textId="77777777" w:rsidR="009029E1" w:rsidRPr="00D4645D" w:rsidRDefault="009029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2C25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CH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4F19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930B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A7B4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D743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0.25</w:t>
            </w:r>
          </w:p>
        </w:tc>
      </w:tr>
      <w:tr w:rsidR="00D4645D" w:rsidRPr="00D4645D" w14:paraId="5525A0B7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A8ED7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5D5D1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4D6BD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LM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.2293G&gt;A p.V765I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A30F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50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.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00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%</w:t>
            </w:r>
          </w:p>
          <w:p w14:paraId="47C6AE6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DF35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BLM:0.000342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ExAC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,0.000351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gnomAD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B25C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hAnsi="Times New Roman" w:cs="Times New Roman"/>
                <w:sz w:val="24"/>
              </w:rPr>
              <w:t>BCOR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Pr="00D4645D">
              <w:rPr>
                <w:rFonts w:ascii="Times New Roman" w:hAnsi="Times New Roman" w:cs="Times New Roman"/>
                <w:sz w:val="24"/>
              </w:rPr>
              <w:t>CEBPA</w:t>
            </w:r>
            <w:proofErr w:type="gramEnd"/>
            <w:r w:rsidRPr="00D4645D">
              <w:rPr>
                <w:rFonts w:ascii="Times New Roman" w:hAnsi="Times New Roman" w:cs="Times New Roman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Pr="00D4645D">
              <w:rPr>
                <w:rFonts w:ascii="Times New Roman" w:hAnsi="Times New Roman" w:cs="Times New Roman"/>
                <w:sz w:val="24"/>
              </w:rPr>
              <w:t>CUX1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FBXW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CD70A" w14:textId="77777777" w:rsidR="009029E1" w:rsidRPr="00D4645D" w:rsidRDefault="00D4645D">
            <w:pPr>
              <w:widowControl/>
              <w:jc w:val="left"/>
              <w:rPr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.39%</w:t>
            </w:r>
          </w:p>
          <w:p w14:paraId="241C5B7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9.28%</w:t>
            </w:r>
          </w:p>
          <w:p w14:paraId="45D3746B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6.82%</w:t>
            </w:r>
          </w:p>
          <w:p w14:paraId="767EAE2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9.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DE079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CHM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Stanozol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E4C5F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5BEC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8489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83B8C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</w:tr>
      <w:tr w:rsidR="00D4645D" w:rsidRPr="00D4645D" w14:paraId="0B2D49F9" w14:textId="77777777">
        <w:trPr>
          <w:trHeight w:val="895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21AF5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7D3CE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A8483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,exon</w:t>
            </w:r>
            <w:proofErr w:type="gram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.1253C&gt;T p.A418V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1FD4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8.4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%</w:t>
            </w:r>
          </w:p>
          <w:p w14:paraId="051E1E0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7E05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0.000014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gnomAD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3A4AB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91F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1AB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GCs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CH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8B0FE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Cs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+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C418B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C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313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356E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</w:tr>
      <w:tr w:rsidR="00D4645D" w:rsidRPr="00D4645D" w14:paraId="74E9CE82" w14:textId="77777777">
        <w:trPr>
          <w:trHeight w:val="999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F8B8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9723C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7DC3D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,c.1782G&gt;C,p.K594N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73CC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9.70%</w:t>
            </w:r>
          </w:p>
          <w:p w14:paraId="539E5689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143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T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0C6F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DD09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651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IVIG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GCs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rhTPO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, CH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BEE1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sA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+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rhTPO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E8F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CR,</w:t>
            </w:r>
            <w:r w:rsidRPr="00D4645D"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relaps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FDC7B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B83D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</w:tr>
      <w:tr w:rsidR="00D4645D" w:rsidRPr="00D4645D" w14:paraId="2E71D9B6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146CB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E4579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DA3F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RCC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,exon</w:t>
            </w:r>
            <w:proofErr w:type="gramEnd"/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8,c.1787C&gt;A,p.A596E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  <w:r w:rsidRPr="00D4645D"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LB2,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exon8,c.1787C&gt;A,p.A596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6EFF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4.7%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</w:p>
          <w:p w14:paraId="0BA663B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Uncertain </w:t>
            </w: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significance</w:t>
            </w:r>
          </w:p>
          <w:p w14:paraId="5693410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52.5%</w:t>
            </w:r>
          </w:p>
          <w:p w14:paraId="6C40130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6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 xml:space="preserve">Uncertain </w:t>
            </w:r>
            <w:r w:rsidRPr="00D4645D">
              <w:rPr>
                <w:rStyle w:val="font6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lastRenderedPageBreak/>
              <w:t>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AC915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ERCC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-</w:t>
            </w:r>
            <w:proofErr w:type="gramEnd"/>
          </w:p>
          <w:p w14:paraId="4E2DB1B3" w14:textId="77777777" w:rsidR="009029E1" w:rsidRPr="00D4645D" w:rsidRDefault="00D4645D">
            <w:pPr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LB</w:t>
            </w:r>
            <w:proofErr w:type="gramStart"/>
            <w:r w:rsidRPr="00D4645D"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</w:t>
            </w:r>
            <w:r w:rsidRPr="00D4645D">
              <w:rPr>
                <w:rStyle w:val="font3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: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E00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01C7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FAB8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GCs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rhTPO</w:t>
            </w:r>
            <w:proofErr w:type="spellEnd"/>
            <w:r w:rsidRPr="00D4645D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Cs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6A85F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6A3B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603D0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6D0F0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25</w:t>
            </w:r>
          </w:p>
        </w:tc>
      </w:tr>
      <w:tr w:rsidR="00D4645D" w:rsidRPr="00D4645D" w14:paraId="5FA0A20F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C5BF0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1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B121C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F72A5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CD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,c.A2372G,p.N791S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1B0E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3.64%</w:t>
            </w:r>
          </w:p>
          <w:p w14:paraId="2FBDF4A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5D73" w14:textId="77777777" w:rsidR="009029E1" w:rsidRPr="00D4645D" w:rsidRDefault="00D4645D">
            <w:pPr>
              <w:widowControl/>
              <w:rPr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CD2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07626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ExAC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  <w:p w14:paraId="7CBD8DD9" w14:textId="77777777" w:rsidR="009029E1" w:rsidRPr="00D4645D" w:rsidRDefault="009029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AB48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EE0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E897B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Watch and wait</w:t>
            </w:r>
            <w:r w:rsidRPr="00D4645D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  <w:r w:rsidRPr="00D4645D">
              <w:rPr>
                <w:rFonts w:ascii="Times New Roman" w:hAnsi="Times New Roman" w:cs="Times New Roman"/>
                <w:sz w:val="24"/>
              </w:rPr>
              <w:t>, T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72AC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4BD18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7925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495B6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7</w:t>
            </w:r>
          </w:p>
        </w:tc>
      </w:tr>
      <w:tr w:rsidR="00D4645D" w:rsidRPr="00D4645D" w14:paraId="45301084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1BEBC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1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85F0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46E8B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LB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,c.G2509A,p.E837K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  <w:t>NOP10,exon2,c.T104A,p.F35Y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23EAD" w14:textId="77777777" w:rsidR="009029E1" w:rsidRPr="00D4645D" w:rsidRDefault="00D4645D">
            <w:pPr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56.25%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  <w:p w14:paraId="038C8EC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57.28%</w:t>
            </w:r>
          </w:p>
          <w:p w14:paraId="4F20259B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D827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ALB2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1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ExAC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  <w:p w14:paraId="651C1AA7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NOP</w:t>
            </w:r>
            <w:proofErr w:type="gramStart"/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10</w:t>
            </w:r>
            <w:r w:rsidRPr="00D4645D">
              <w:rPr>
                <w:rStyle w:val="font0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: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B173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8D9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58B0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Watch and </w:t>
            </w:r>
            <w:proofErr w:type="gramStart"/>
            <w:r w:rsidRPr="00D4645D">
              <w:rPr>
                <w:rFonts w:ascii="Times New Roman" w:hAnsi="Times New Roman" w:cs="Times New Roman" w:hint="eastAsia"/>
                <w:sz w:val="24"/>
              </w:rPr>
              <w:t>wait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IVIG</w:t>
            </w:r>
            <w:proofErr w:type="gramEnd"/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GCs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CH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08F42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IVIG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+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Cs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7598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74420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E9E76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.17</w:t>
            </w:r>
          </w:p>
        </w:tc>
      </w:tr>
      <w:tr w:rsidR="00D4645D" w:rsidRPr="00D4645D" w14:paraId="206B2176" w14:textId="77777777">
        <w:trPr>
          <w:trHeight w:val="1346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1A0FE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</w:t>
            </w: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D75B3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9D1D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TM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1,c.G8805A,p.M2935I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C601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1.58%</w:t>
            </w:r>
          </w:p>
          <w:p w14:paraId="27088C2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6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0765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ATM:0.000025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ExAC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,0.000036(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gnomAD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5C55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91352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197A7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GCs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rhTPO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9611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DF1B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1C67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907A5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.25</w:t>
            </w:r>
          </w:p>
        </w:tc>
      </w:tr>
      <w:tr w:rsidR="00D4645D" w:rsidRPr="00D4645D" w14:paraId="30CE4664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0802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AEF2B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C655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NACA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,c.2080G&gt;A,p.D694N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  <w:r w:rsidRPr="00D4645D">
              <w:rPr>
                <w:rStyle w:val="font7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BRCA2,exon9,c.695A&gt;G,p.Y232C</w:t>
            </w:r>
            <w:r w:rsidRPr="00D4645D">
              <w:rPr>
                <w:rStyle w:val="font3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54E8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6.70%</w:t>
            </w:r>
          </w:p>
          <w:p w14:paraId="258A415E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5.30%</w:t>
            </w:r>
          </w:p>
          <w:p w14:paraId="01F1C59A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Style w:val="font8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CB3DA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NACA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000050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nomAD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  <w:p w14:paraId="0D4B9F05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RCA2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050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nomAD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31F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BCORL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BB2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49.50%</w:t>
            </w:r>
          </w:p>
          <w:p w14:paraId="59789076" w14:textId="77777777" w:rsidR="009029E1" w:rsidRPr="00D4645D" w:rsidRDefault="009029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08EA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Watch and </w:t>
            </w:r>
            <w:proofErr w:type="gramStart"/>
            <w:r w:rsidRPr="00D4645D">
              <w:rPr>
                <w:rFonts w:ascii="Times New Roman" w:hAnsi="Times New Roman" w:cs="Times New Roman" w:hint="eastAsia"/>
                <w:sz w:val="24"/>
              </w:rPr>
              <w:t>wait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gramEnd"/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4645D">
              <w:rPr>
                <w:rFonts w:ascii="Times New Roman" w:hAnsi="Times New Roman" w:cs="Times New Roman"/>
                <w:sz w:val="24"/>
              </w:rPr>
              <w:t>TPO</w:t>
            </w:r>
            <w:proofErr w:type="spellEnd"/>
            <w:r w:rsidRPr="00D4645D">
              <w:rPr>
                <w:rFonts w:ascii="Times New Roman" w:hAnsi="Times New Roman" w:cs="Times New Roman"/>
                <w:sz w:val="24"/>
              </w:rPr>
              <w:t>-R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9F1D1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B37F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D776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5AE6B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.25</w:t>
            </w:r>
          </w:p>
        </w:tc>
      </w:tr>
      <w:tr w:rsidR="00D4645D" w:rsidRPr="00D4645D" w14:paraId="59B7817F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30CEE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lastRenderedPageBreak/>
              <w:t>P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FF9C1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15B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NACA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,c.A2944G,p.T982A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1D5F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8.46%</w:t>
            </w:r>
          </w:p>
          <w:p w14:paraId="0CFC9FF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728C8" w14:textId="77777777" w:rsidR="009029E1" w:rsidRPr="00D4645D" w:rsidRDefault="00D4645D">
            <w:pPr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NAC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A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016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ExAC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,0.000020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nomAD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A26A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CF2C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2258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Watch and wait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</w:p>
          <w:p w14:paraId="12148C0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Emphasis"/>
                <w:rFonts w:ascii="Times New Roman" w:eastAsia="SimSun" w:hAnsi="Times New Roman" w:cs="Times New Roman" w:hint="eastAsia"/>
                <w:i w:val="0"/>
                <w:sz w:val="24"/>
              </w:rPr>
              <w:t>TU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75CB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3FAA6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4AC82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78D00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.33</w:t>
            </w:r>
          </w:p>
        </w:tc>
      </w:tr>
      <w:tr w:rsidR="00D4645D" w:rsidRPr="00D4645D" w14:paraId="67C978F5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E5F88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1954F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61A6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CD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,c.2372A&gt;G,p.Asn262Lys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F807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Het</w:t>
            </w:r>
          </w:p>
          <w:p w14:paraId="090D1FF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B0654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NCD2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076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ExAC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,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029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nomAD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BB7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602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EB46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CH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5863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36B09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8549B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E90B9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</w:tr>
      <w:tr w:rsidR="00D4645D" w:rsidRPr="00D4645D" w14:paraId="0EB8A97B" w14:textId="77777777">
        <w:trPr>
          <w:trHeight w:val="2678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5D2DB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6E39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B4F8D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RCA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,exon</w:t>
            </w:r>
            <w:proofErr w:type="gramEnd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,c.2726A&gt;T,p.Asn909Ile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br/>
              <w:t>SAMD9,exon3,c.848G&gt;A,p.C283Y</w:t>
            </w:r>
          </w:p>
          <w:p w14:paraId="445E7C36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SLX</w:t>
            </w:r>
            <w:proofErr w:type="gramStart"/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4,exon</w:t>
            </w:r>
            <w:proofErr w:type="gramEnd"/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2,c.420G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gt;</w:t>
            </w:r>
            <w:r w:rsidRPr="00D4645D">
              <w:rPr>
                <w:rStyle w:val="font0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T,p.E140D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4038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0.07%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，</w:t>
            </w:r>
          </w:p>
          <w:p w14:paraId="7C81812D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Uncertain significance</w:t>
            </w:r>
          </w:p>
          <w:p w14:paraId="523C4D70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1.61%</w:t>
            </w:r>
          </w:p>
          <w:p w14:paraId="3CA01C34" w14:textId="77777777" w:rsidR="009029E1" w:rsidRPr="00D4645D" w:rsidRDefault="00D4645D">
            <w:pPr>
              <w:widowControl/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Pathogenic</w:t>
            </w:r>
          </w:p>
          <w:p w14:paraId="5D719A9D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8.2%</w:t>
            </w:r>
          </w:p>
          <w:p w14:paraId="3587CFA5" w14:textId="77777777" w:rsidR="009029E1" w:rsidRPr="00D4645D" w:rsidRDefault="00D4645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Likely pathogenic</w:t>
            </w:r>
          </w:p>
          <w:p w14:paraId="63C5BDF1" w14:textId="77777777" w:rsidR="009029E1" w:rsidRPr="00D4645D" w:rsidRDefault="009029E1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  <w:p w14:paraId="5239ECA6" w14:textId="77777777" w:rsidR="009029E1" w:rsidRPr="00D4645D" w:rsidRDefault="009029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05A72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B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RCA1</w:t>
            </w:r>
          </w:p>
          <w:p w14:paraId="50A5A329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0.000049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ExAC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,0.000080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nomAD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  <w:p w14:paraId="4933BAF1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AMD</w:t>
            </w:r>
            <w:proofErr w:type="gramStart"/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-</w:t>
            </w:r>
            <w:proofErr w:type="gramEnd"/>
          </w:p>
          <w:p w14:paraId="5CDAE822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SLX</w:t>
            </w:r>
            <w:proofErr w:type="gram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:-</w:t>
            </w:r>
            <w:proofErr w:type="gramEnd"/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9EAC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2A57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0AE84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Watch and wait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,</w:t>
            </w:r>
          </w:p>
          <w:p w14:paraId="7C35872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4645D">
              <w:rPr>
                <w:rFonts w:ascii="Times New Roman" w:hAnsi="Times New Roman" w:cs="Times New Roman"/>
                <w:sz w:val="24"/>
              </w:rPr>
              <w:t>CsA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/>
                <w:sz w:val="24"/>
              </w:rPr>
              <w:t>danazol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4143E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94F27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2275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27862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9</w:t>
            </w:r>
          </w:p>
        </w:tc>
      </w:tr>
      <w:tr w:rsidR="00D4645D" w:rsidRPr="00D4645D" w14:paraId="4C6E09C1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B40F1" w14:textId="77777777" w:rsidR="009029E1" w:rsidRPr="00D4645D" w:rsidRDefault="00D4645D">
            <w:pPr>
              <w:widowControl/>
              <w:textAlignment w:val="top"/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t>P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8A39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431E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gram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IGA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exon</w:t>
            </w:r>
            <w:proofErr w:type="gram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,c.152G&gt;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A,p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(Ser51Asn)</w:t>
            </w:r>
          </w:p>
          <w:p w14:paraId="5F302F5E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ADA</w:t>
            </w:r>
            <w:proofErr w:type="gram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exon</w:t>
            </w:r>
            <w:proofErr w:type="gram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,c.505C&gt;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,p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(Arg169Trp)</w:t>
            </w:r>
          </w:p>
          <w:p w14:paraId="4B567CB3" w14:textId="77777777" w:rsidR="009029E1" w:rsidRPr="00D4645D" w:rsidRDefault="009029E1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32B5A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5.17%</w:t>
            </w:r>
          </w:p>
          <w:p w14:paraId="242F9BF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Uncertain significance</w:t>
            </w:r>
          </w:p>
          <w:p w14:paraId="3DFE35FC" w14:textId="77777777" w:rsidR="009029E1" w:rsidRPr="00D4645D" w:rsidRDefault="00D4645D">
            <w:pPr>
              <w:widowControl/>
              <w:rPr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1.50%</w:t>
            </w:r>
          </w:p>
          <w:p w14:paraId="16C8CE47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 w:hint="default"/>
                <w:color w:val="auto"/>
                <w:sz w:val="24"/>
                <w:szCs w:val="24"/>
                <w:lang w:bidi="ar"/>
              </w:rPr>
              <w:t>Likely pathogeni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DC86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gram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IGA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-</w:t>
            </w:r>
            <w:proofErr w:type="gramEnd"/>
          </w:p>
          <w:p w14:paraId="0DDC3AD5" w14:textId="77777777" w:rsidR="009029E1" w:rsidRPr="00D4645D" w:rsidRDefault="00D4645D">
            <w:pP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ADA2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0.000008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ExAC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,0.000004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nomAD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115F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216E5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411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GCs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IVIG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19825" w14:textId="77777777" w:rsidR="009029E1" w:rsidRPr="00D4645D" w:rsidRDefault="00D4645D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GCs +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711AD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CR,</w:t>
            </w:r>
            <w:r w:rsidRPr="00D4645D">
              <w:rPr>
                <w:rFonts w:ascii="Times New Roman" w:eastAsia="DengXian" w:hAnsi="Times New Roman" w:cs="Times New Roman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relaps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94C8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82A69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</w:tr>
      <w:tr w:rsidR="00D4645D" w:rsidRPr="00D4645D" w14:paraId="17F62178" w14:textId="77777777">
        <w:trPr>
          <w:trHeight w:val="1258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790AA" w14:textId="77777777" w:rsidR="009029E1" w:rsidRPr="00D4645D" w:rsidRDefault="00D4645D">
            <w:pPr>
              <w:widowControl/>
              <w:textAlignment w:val="top"/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</w:pPr>
            <w:r w:rsidRPr="00D4645D">
              <w:rPr>
                <w:rStyle w:val="font21"/>
                <w:rFonts w:eastAsia="SimSun"/>
                <w:color w:val="auto"/>
                <w:sz w:val="24"/>
                <w:szCs w:val="24"/>
                <w:lang w:bidi="ar"/>
              </w:rPr>
              <w:lastRenderedPageBreak/>
              <w:t>P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9A34B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ABCB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gram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FANCA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exon</w:t>
            </w:r>
            <w:proofErr w:type="gram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2,c.4225C&gt;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:p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52C9B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49.87%</w:t>
            </w:r>
          </w:p>
          <w:p w14:paraId="2EB2DEA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 xml:space="preserve">Uncertain </w:t>
            </w:r>
            <w:r w:rsidRPr="00D4645D">
              <w:rPr>
                <w:rStyle w:val="font5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significan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2EF17" w14:textId="77777777" w:rsidR="009029E1" w:rsidRPr="00D4645D" w:rsidRDefault="00D4645D">
            <w:pPr>
              <w:widowControl/>
              <w:rPr>
                <w:sz w:val="24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FANCA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00019 </w:t>
            </w:r>
          </w:p>
          <w:p w14:paraId="57CF6D5D" w14:textId="77777777" w:rsidR="009029E1" w:rsidRPr="00D4645D" w:rsidRDefault="00D4645D">
            <w:pPr>
              <w:widowControl/>
              <w:rPr>
                <w:sz w:val="24"/>
              </w:rPr>
            </w:pP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681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KG),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02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ExAC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  <w:p w14:paraId="339AA278" w14:textId="77777777" w:rsidR="009029E1" w:rsidRPr="00D4645D" w:rsidRDefault="009029E1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8AE4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0E4B7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BB51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GCs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05F6" w14:textId="77777777" w:rsidR="009029E1" w:rsidRPr="00D4645D" w:rsidRDefault="009029E1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0C0E9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R,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4645D">
              <w:rPr>
                <w:rFonts w:ascii="Times New Roman" w:hAnsi="Times New Roman" w:cs="Times New Roman"/>
                <w:sz w:val="24"/>
              </w:rPr>
              <w:t>relaps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AFCE3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7C793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0</w:t>
            </w:r>
          </w:p>
        </w:tc>
      </w:tr>
      <w:tr w:rsidR="00D4645D" w:rsidRPr="00D4645D" w14:paraId="36D3D37C" w14:textId="77777777">
        <w:trPr>
          <w:trHeight w:val="737"/>
        </w:trPr>
        <w:tc>
          <w:tcPr>
            <w:tcW w:w="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AA84D6" w14:textId="77777777" w:rsidR="009029E1" w:rsidRPr="00D4645D" w:rsidRDefault="00D4645D">
            <w:pPr>
              <w:widowControl/>
              <w:textAlignment w:val="top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D4645D">
              <w:rPr>
                <w:rStyle w:val="font21"/>
                <w:rFonts w:eastAsia="SimSun" w:hint="eastAsia"/>
                <w:color w:val="auto"/>
                <w:sz w:val="24"/>
                <w:szCs w:val="24"/>
                <w:lang w:bidi="ar"/>
              </w:rPr>
              <w:t>P2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DEB831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EC1374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RF</w:t>
            </w:r>
            <w:proofErr w:type="gram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exon</w:t>
            </w:r>
            <w:proofErr w:type="gram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,c.1620A</w:t>
            </w:r>
            <w:r w:rsidRPr="00D4645D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gt;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p.Gln540=</w:t>
            </w:r>
          </w:p>
          <w:p w14:paraId="60CD808B" w14:textId="77777777" w:rsidR="009029E1" w:rsidRPr="00D4645D" w:rsidRDefault="009029E1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BCA473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Het</w:t>
            </w:r>
          </w:p>
          <w:p w14:paraId="1BCE887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Style w:val="font51"/>
                <w:rFonts w:ascii="Times New Roman" w:hAnsi="Times New Roman" w:cs="Times New Roman"/>
                <w:color w:val="auto"/>
                <w:sz w:val="24"/>
                <w:szCs w:val="24"/>
                <w:lang w:bidi="ar"/>
              </w:rPr>
              <w:t>Uncertain significanc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9AC71E" w14:textId="77777777" w:rsidR="009029E1" w:rsidRPr="00D4645D" w:rsidRDefault="00D4645D">
            <w:pPr>
              <w:rPr>
                <w:rFonts w:ascii="Times New Roman" w:eastAsia="SimSun" w:hAnsi="Times New Roman" w:cs="Times New Roman"/>
                <w:sz w:val="24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PRF1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: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=0.001890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ExAC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,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1913</w:t>
            </w: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proofErr w:type="spellStart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gnomAD</w:t>
            </w:r>
            <w:proofErr w:type="spellEnd"/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65EBEC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1B775A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A30D9E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/>
                <w:sz w:val="24"/>
              </w:rPr>
              <w:t>IVIG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GC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s, </w:t>
            </w: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，</w:t>
            </w:r>
            <w:r w:rsidRPr="00D4645D">
              <w:rPr>
                <w:rFonts w:ascii="Times New Roman" w:hAnsi="Times New Roman" w:cs="Times New Roman" w:hint="eastAsia"/>
                <w:sz w:val="24"/>
              </w:rPr>
              <w:t>CH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5D2CB1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D4645D">
              <w:rPr>
                <w:rFonts w:ascii="Times New Roman" w:hAnsi="Times New Roman" w:cs="Times New Roman" w:hint="eastAsia"/>
                <w:sz w:val="24"/>
              </w:rPr>
              <w:t>CsA</w:t>
            </w:r>
            <w:proofErr w:type="spellEnd"/>
            <w:r w:rsidRPr="00D4645D">
              <w:rPr>
                <w:rFonts w:ascii="Times New Roman" w:hAnsi="Times New Roman" w:cs="Times New Roman" w:hint="eastAsia"/>
                <w:sz w:val="24"/>
              </w:rPr>
              <w:t xml:space="preserve"> + </w:t>
            </w:r>
            <w:r w:rsidRPr="00D4645D">
              <w:rPr>
                <w:rFonts w:ascii="Times New Roman" w:hAnsi="Times New Roman" w:cs="Times New Roman"/>
                <w:sz w:val="24"/>
              </w:rPr>
              <w:t>TPO-RA</w:t>
            </w:r>
          </w:p>
        </w:tc>
        <w:tc>
          <w:tcPr>
            <w:tcW w:w="1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E8F8B0" w14:textId="77777777" w:rsidR="009029E1" w:rsidRPr="00D4645D" w:rsidRDefault="00D4645D">
            <w:pPr>
              <w:rPr>
                <w:rFonts w:ascii="Times New Roman" w:hAnsi="Times New Roman" w:cs="Times New Roman"/>
                <w:sz w:val="24"/>
              </w:rPr>
            </w:pPr>
            <w:r w:rsidRPr="00D4645D">
              <w:rPr>
                <w:rFonts w:ascii="Times New Roman" w:hAnsi="Times New Roman" w:cs="Times New Roman" w:hint="eastAsia"/>
                <w:sz w:val="24"/>
              </w:rPr>
              <w:t>C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71856E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BD0D3C" w14:textId="77777777" w:rsidR="009029E1" w:rsidRPr="00D4645D" w:rsidRDefault="00D4645D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D4645D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-</w:t>
            </w:r>
          </w:p>
        </w:tc>
      </w:tr>
    </w:tbl>
    <w:p w14:paraId="3DD1BF83" w14:textId="77777777" w:rsidR="009029E1" w:rsidRPr="00D4645D" w:rsidRDefault="00D4645D">
      <w:pPr>
        <w:rPr>
          <w:sz w:val="18"/>
          <w:szCs w:val="18"/>
        </w:rPr>
      </w:pPr>
      <w:r w:rsidRPr="00D4645D">
        <w:rPr>
          <w:rFonts w:ascii="Times New Roman" w:hAnsi="Times New Roman" w:cs="Times New Roman" w:hint="eastAsia"/>
          <w:sz w:val="18"/>
          <w:szCs w:val="18"/>
        </w:rPr>
        <w:t xml:space="preserve">Note: ACMG, </w:t>
      </w:r>
      <w:r w:rsidRPr="00D4645D">
        <w:rPr>
          <w:rFonts w:ascii="Times New Roman" w:hAnsi="Times New Roman" w:cs="Times New Roman" w:hint="eastAsia"/>
          <w:sz w:val="18"/>
          <w:szCs w:val="18"/>
        </w:rPr>
        <w:t>American College of Medical Genetics and Genomics; ITGV-BMFs, isolated thrombocytopenia carrying bone marrow failure-related germline variants;</w:t>
      </w:r>
      <w:r w:rsidRPr="00D4645D">
        <w:rPr>
          <w:rFonts w:ascii="Times New Roman" w:hAnsi="Times New Roman" w:cs="Times New Roman" w:hint="eastAsia"/>
          <w:sz w:val="18"/>
          <w:szCs w:val="18"/>
        </w:rPr>
        <w:t xml:space="preserve"> VAF, 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variant allele frequencies </w:t>
      </w:r>
      <w:r w:rsidRPr="00D4645D">
        <w:rPr>
          <w:rFonts w:ascii="Times New Roman" w:hAnsi="Times New Roman" w:cs="Times New Roman" w:hint="eastAsia"/>
          <w:sz w:val="18"/>
          <w:szCs w:val="18"/>
        </w:rPr>
        <w:t xml:space="preserve">Het, Heterozygous; </w:t>
      </w:r>
      <w:r w:rsidRPr="00D4645D">
        <w:rPr>
          <w:rFonts w:ascii="Times New Roman" w:hAnsi="Times New Roman" w:cs="Times New Roman" w:hint="eastAsia"/>
          <w:sz w:val="18"/>
          <w:szCs w:val="18"/>
        </w:rPr>
        <w:t xml:space="preserve">GCs, Glucocorticoids; IVIG, intravenous </w:t>
      </w:r>
      <w:r w:rsidRPr="00D4645D">
        <w:rPr>
          <w:rFonts w:ascii="Times New Roman" w:hAnsi="Times New Roman" w:cs="Times New Roman" w:hint="eastAsia"/>
          <w:sz w:val="18"/>
          <w:szCs w:val="18"/>
        </w:rPr>
        <w:t xml:space="preserve">immunoglobulin; </w:t>
      </w:r>
      <w:proofErr w:type="spellStart"/>
      <w:r w:rsidRPr="00D4645D">
        <w:rPr>
          <w:rFonts w:ascii="Times New Roman" w:hAnsi="Times New Roman" w:cs="Times New Roman" w:hint="eastAsia"/>
          <w:sz w:val="18"/>
          <w:szCs w:val="18"/>
        </w:rPr>
        <w:t>rhTPO</w:t>
      </w:r>
      <w:proofErr w:type="spellEnd"/>
      <w:r w:rsidRPr="00D4645D">
        <w:rPr>
          <w:rFonts w:ascii="Times New Roman" w:hAnsi="Times New Roman" w:cs="Times New Roman" w:hint="eastAsia"/>
          <w:sz w:val="18"/>
          <w:szCs w:val="18"/>
        </w:rPr>
        <w:t xml:space="preserve">, recombination human thrombopoietin; </w:t>
      </w:r>
      <w:proofErr w:type="spellStart"/>
      <w:r w:rsidRPr="00D4645D">
        <w:rPr>
          <w:rFonts w:ascii="Times New Roman" w:hAnsi="Times New Roman" w:cs="Times New Roman" w:hint="eastAsia"/>
          <w:sz w:val="18"/>
          <w:szCs w:val="18"/>
        </w:rPr>
        <w:t>CsA</w:t>
      </w:r>
      <w:proofErr w:type="spellEnd"/>
      <w:r w:rsidRPr="00D4645D">
        <w:rPr>
          <w:rFonts w:ascii="Times New Roman" w:hAnsi="Times New Roman" w:cs="Times New Roman" w:hint="eastAsia"/>
          <w:sz w:val="18"/>
          <w:szCs w:val="18"/>
        </w:rPr>
        <w:t xml:space="preserve">, cyclosporine; TPO-RA, </w:t>
      </w:r>
      <w:proofErr w:type="spellStart"/>
      <w:r w:rsidRPr="00D4645D">
        <w:rPr>
          <w:rFonts w:ascii="Times New Roman" w:hAnsi="Times New Roman" w:cs="Times New Roman" w:hint="eastAsia"/>
          <w:sz w:val="18"/>
          <w:szCs w:val="18"/>
        </w:rPr>
        <w:t>thrompoietin</w:t>
      </w:r>
      <w:proofErr w:type="spellEnd"/>
      <w:r w:rsidRPr="00D4645D">
        <w:rPr>
          <w:rFonts w:ascii="Times New Roman" w:hAnsi="Times New Roman" w:cs="Times New Roman" w:hint="eastAsia"/>
          <w:sz w:val="18"/>
          <w:szCs w:val="18"/>
        </w:rPr>
        <w:t>-receptor agonists; TU, testosterone un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>decanoate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>; CHM, Chinese herbal medicine.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 Complete response (CR):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> Platelet count ≥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>100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 xml:space="preserve"> × 109/L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, 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 xml:space="preserve">with no bleeding 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>manifestations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; Response (R): Platelet count 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>≥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30 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>×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 10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  <w:vertAlign w:val="superscript"/>
        </w:rPr>
        <w:t>9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/L and at least doubling of the baseline count, 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>with no bleeding manifestations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>; No response (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>NR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>):</w:t>
      </w:r>
      <w:r w:rsidRPr="00D4645D">
        <w:rPr>
          <w:rFonts w:eastAsia="SimSun" w:hint="eastAsia"/>
          <w:sz w:val="18"/>
          <w:szCs w:val="18"/>
        </w:rPr>
        <w:t xml:space="preserve"> 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Platelet count 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>＜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30 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>×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 10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  <w:vertAlign w:val="superscript"/>
        </w:rPr>
        <w:t>9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/L, or not achieving at least doubling of the baseline count, or with bleeding manifestations. </w:t>
      </w:r>
      <w:r w:rsidRPr="00D4645D">
        <w:rPr>
          <w:rStyle w:val="Emphasis"/>
          <w:rFonts w:ascii="Times New Roman" w:eastAsia="SimSun" w:hAnsi="Times New Roman" w:cs="Times New Roman" w:hint="eastAsia"/>
          <w:i w:val="0"/>
          <w:sz w:val="18"/>
          <w:szCs w:val="18"/>
        </w:rPr>
        <w:t xml:space="preserve">"Het" indicates heterozygous mutations reported by external laboratories, though detailed VAF were unavailable. Heterozygous variants with VAF between 15%-85% were confirmed by Sanger sequencing of germline samples (buccal swab or nail). </w:t>
      </w:r>
      <w:r w:rsidRPr="00D4645D"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  <w:t>"Unavailable" denotes somatic mutations without reported frequencies.</w:t>
      </w:r>
    </w:p>
    <w:p w14:paraId="7C8076E0" w14:textId="77777777" w:rsidR="009029E1" w:rsidRPr="00D4645D" w:rsidRDefault="009029E1">
      <w:pPr>
        <w:widowControl/>
        <w:jc w:val="left"/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</w:pPr>
    </w:p>
    <w:p w14:paraId="2EAB5314" w14:textId="77777777" w:rsidR="009029E1" w:rsidRPr="00D4645D" w:rsidRDefault="009029E1">
      <w:pPr>
        <w:widowControl/>
        <w:jc w:val="left"/>
        <w:rPr>
          <w:rStyle w:val="Emphasis"/>
          <w:rFonts w:ascii="Times New Roman" w:eastAsia="SimSun" w:hAnsi="Times New Roman" w:cs="Times New Roman"/>
          <w:i w:val="0"/>
          <w:sz w:val="18"/>
          <w:szCs w:val="18"/>
        </w:rPr>
      </w:pPr>
    </w:p>
    <w:sectPr w:rsidR="009029E1" w:rsidRPr="00D464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EzNGFkNDQ1Y2Y3NzBlYThlMzNlNGViMGIwYmI2MjIifQ=="/>
  </w:docVars>
  <w:rsids>
    <w:rsidRoot w:val="00172A27"/>
    <w:rsid w:val="00172A27"/>
    <w:rsid w:val="003D4A14"/>
    <w:rsid w:val="00502375"/>
    <w:rsid w:val="00541CB1"/>
    <w:rsid w:val="00583DC6"/>
    <w:rsid w:val="009029E1"/>
    <w:rsid w:val="0097116F"/>
    <w:rsid w:val="00A1723C"/>
    <w:rsid w:val="00D4645D"/>
    <w:rsid w:val="00D56BBB"/>
    <w:rsid w:val="00D82612"/>
    <w:rsid w:val="0156177E"/>
    <w:rsid w:val="01F82C6F"/>
    <w:rsid w:val="020F44F0"/>
    <w:rsid w:val="02B707BB"/>
    <w:rsid w:val="0416683C"/>
    <w:rsid w:val="056B3C4E"/>
    <w:rsid w:val="06A62084"/>
    <w:rsid w:val="0B283C23"/>
    <w:rsid w:val="0C16418F"/>
    <w:rsid w:val="0C943AA2"/>
    <w:rsid w:val="0D0F3C30"/>
    <w:rsid w:val="0DCE79A2"/>
    <w:rsid w:val="10AC4EB4"/>
    <w:rsid w:val="11BD3153"/>
    <w:rsid w:val="16496904"/>
    <w:rsid w:val="16C50E84"/>
    <w:rsid w:val="17F14252"/>
    <w:rsid w:val="196C0709"/>
    <w:rsid w:val="19A53215"/>
    <w:rsid w:val="1A943130"/>
    <w:rsid w:val="1E407123"/>
    <w:rsid w:val="1EC906E4"/>
    <w:rsid w:val="227F2544"/>
    <w:rsid w:val="22C81958"/>
    <w:rsid w:val="25545725"/>
    <w:rsid w:val="28B9708C"/>
    <w:rsid w:val="2D877742"/>
    <w:rsid w:val="2E39535F"/>
    <w:rsid w:val="305C5AA2"/>
    <w:rsid w:val="319B4472"/>
    <w:rsid w:val="337E6D68"/>
    <w:rsid w:val="34213A7C"/>
    <w:rsid w:val="34572B3B"/>
    <w:rsid w:val="38800011"/>
    <w:rsid w:val="39BF75F6"/>
    <w:rsid w:val="3E642C55"/>
    <w:rsid w:val="40961027"/>
    <w:rsid w:val="40D80D28"/>
    <w:rsid w:val="42660B19"/>
    <w:rsid w:val="4BB5423A"/>
    <w:rsid w:val="51074CDB"/>
    <w:rsid w:val="52065F1D"/>
    <w:rsid w:val="594B01E3"/>
    <w:rsid w:val="5BEA46C7"/>
    <w:rsid w:val="5DF55A45"/>
    <w:rsid w:val="68FC70E1"/>
    <w:rsid w:val="69AE4170"/>
    <w:rsid w:val="69E45097"/>
    <w:rsid w:val="6BB45322"/>
    <w:rsid w:val="6EEC5B09"/>
    <w:rsid w:val="70E4528E"/>
    <w:rsid w:val="71F31B1A"/>
    <w:rsid w:val="751228D7"/>
    <w:rsid w:val="7844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A914C4B-5166-4768-9D39-950A27F31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autoRedefine/>
    <w:qFormat/>
    <w:rPr>
      <w:rFonts w:ascii="SimSun" w:eastAsia="SimSun" w:hAnsi="SimSun" w:cs="SimSun" w:hint="eastAsia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Pr>
      <w:rFonts w:ascii="SimSun" w:eastAsia="SimSun" w:hAnsi="SimSun" w:cs="SimSun" w:hint="eastAsia"/>
      <w:color w:val="FF0000"/>
      <w:sz w:val="22"/>
      <w:szCs w:val="22"/>
      <w:u w:val="none"/>
    </w:rPr>
  </w:style>
  <w:style w:type="character" w:customStyle="1" w:styleId="font61">
    <w:name w:val="font61"/>
    <w:basedOn w:val="DefaultParagraphFont"/>
    <w:autoRedefine/>
    <w:qFormat/>
    <w:rPr>
      <w:rFonts w:ascii="SimSun" w:eastAsia="SimSun" w:hAnsi="SimSun" w:cs="SimSun" w:hint="eastAsia"/>
      <w:i/>
      <w:iCs/>
      <w:color w:val="FF0000"/>
      <w:sz w:val="22"/>
      <w:szCs w:val="22"/>
      <w:u w:val="none"/>
    </w:rPr>
  </w:style>
  <w:style w:type="character" w:customStyle="1" w:styleId="font71">
    <w:name w:val="font7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81">
    <w:name w:val="font81"/>
    <w:basedOn w:val="DefaultParagraphFont"/>
    <w:autoRedefine/>
    <w:qFormat/>
    <w:rPr>
      <w:rFonts w:ascii="SimSun" w:eastAsia="SimSun" w:hAnsi="SimSun" w:cs="SimSun" w:hint="eastAsia"/>
      <w:i/>
      <w:iCs/>
      <w:color w:val="000000"/>
      <w:sz w:val="22"/>
      <w:szCs w:val="22"/>
      <w:u w:val="none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8</Words>
  <Characters>5123</Characters>
  <Application>Microsoft Office Word</Application>
  <DocSecurity>0</DocSecurity>
  <Lines>42</Lines>
  <Paragraphs>12</Paragraphs>
  <ScaleCrop>false</ScaleCrop>
  <Company/>
  <LinksUpToDate>false</LinksUpToDate>
  <CharactersWithSpaces>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南希</dc:creator>
  <cp:lastModifiedBy>Hemalatha K</cp:lastModifiedBy>
  <cp:revision>2</cp:revision>
  <dcterms:created xsi:type="dcterms:W3CDTF">2025-06-18T11:36:00Z</dcterms:created>
  <dcterms:modified xsi:type="dcterms:W3CDTF">2025-06-1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123241A96454BC9A447F5D27C791A63_13</vt:lpwstr>
  </property>
  <property fmtid="{D5CDD505-2E9C-101B-9397-08002B2CF9AE}" pid="4" name="KSOTemplateDocerSaveRecord">
    <vt:lpwstr>eyJoZGlkIjoiZGQwMWVhYzVkZmZmZmUxMmFjZWIwNDM5M2RhOTNiM2YiLCJ1c2VySWQiOiIyNDY0MDIzNTMifQ==</vt:lpwstr>
  </property>
</Properties>
</file>